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69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69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09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09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538D6" w:rsidRPr="003F016E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bookmarkEnd w:id="1"/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09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09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E3CD1">
              <w:rPr>
                <w:sz w:val="24"/>
                <w:szCs w:val="24"/>
              </w:rPr>
            </w:r>
            <w:r w:rsidR="006E3C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3CD1" w:rsidRDefault="006E3CD1" w:rsidP="00FD6E06">
      <w:pPr>
        <w:spacing w:after="0" w:line="240" w:lineRule="auto"/>
      </w:pPr>
      <w:r>
        <w:separator/>
      </w:r>
    </w:p>
  </w:endnote>
  <w:endnote w:type="continuationSeparator" w:id="0">
    <w:p w:rsidR="006E3CD1" w:rsidRDefault="006E3CD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3CD1" w:rsidRDefault="006E3CD1" w:rsidP="00FD6E06">
      <w:pPr>
        <w:spacing w:after="0" w:line="240" w:lineRule="auto"/>
      </w:pPr>
      <w:r>
        <w:separator/>
      </w:r>
    </w:p>
  </w:footnote>
  <w:footnote w:type="continuationSeparator" w:id="0">
    <w:p w:rsidR="006E3CD1" w:rsidRDefault="006E3CD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8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8436C"/>
    <w:rsid w:val="001E4CA1"/>
    <w:rsid w:val="002253F7"/>
    <w:rsid w:val="002538D6"/>
    <w:rsid w:val="004842FF"/>
    <w:rsid w:val="004D358E"/>
    <w:rsid w:val="00595CC2"/>
    <w:rsid w:val="00664936"/>
    <w:rsid w:val="0068643A"/>
    <w:rsid w:val="006E3CD1"/>
    <w:rsid w:val="00750A0E"/>
    <w:rsid w:val="007924AC"/>
    <w:rsid w:val="007D096F"/>
    <w:rsid w:val="009B20D2"/>
    <w:rsid w:val="00A0782F"/>
    <w:rsid w:val="00B567D4"/>
    <w:rsid w:val="00BB4AE3"/>
    <w:rsid w:val="00C928D5"/>
    <w:rsid w:val="00CA6DD4"/>
    <w:rsid w:val="00DE4AC5"/>
    <w:rsid w:val="00EB4C2A"/>
    <w:rsid w:val="00EE17D5"/>
    <w:rsid w:val="00F901FE"/>
    <w:rsid w:val="00FD69B8"/>
    <w:rsid w:val="00FD6E06"/>
    <w:rsid w:val="00FE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AF66E4-9CFA-4C1C-904B-D92C12FF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790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enhildah Dube</cp:lastModifiedBy>
  <cp:revision>6</cp:revision>
  <dcterms:created xsi:type="dcterms:W3CDTF">2016-01-30T21:15:00Z</dcterms:created>
  <dcterms:modified xsi:type="dcterms:W3CDTF">2016-02-02T00:36:00Z</dcterms:modified>
</cp:coreProperties>
</file>